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073" w:rsidRDefault="00BF5073" w:rsidP="00BF507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 5</w:t>
      </w:r>
      <w:r w:rsidRPr="00A44F77">
        <w:rPr>
          <w:rFonts w:asciiTheme="majorHAnsi" w:hAnsiTheme="majorHAnsi"/>
          <w:b/>
        </w:rPr>
        <w:t xml:space="preserve"> </w:t>
      </w:r>
    </w:p>
    <w:p w:rsidR="00BF5073" w:rsidRDefault="00BF5073" w:rsidP="00BF507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Comparison of </w:t>
      </w:r>
      <w:r w:rsidRPr="00A44F77">
        <w:rPr>
          <w:rFonts w:asciiTheme="majorHAnsi" w:hAnsiTheme="majorHAnsi"/>
          <w:b/>
        </w:rPr>
        <w:t xml:space="preserve">weight loss predicted for a given calorie change calculated by different methods </w:t>
      </w:r>
      <w:r>
        <w:rPr>
          <w:rFonts w:asciiTheme="majorHAnsi" w:hAnsiTheme="majorHAnsi"/>
          <w:b/>
        </w:rPr>
        <w:t>(males)</w:t>
      </w:r>
      <w:bookmarkStart w:id="0" w:name="_GoBack"/>
      <w:bookmarkEnd w:id="0"/>
    </w:p>
    <w:p w:rsidR="00BF5073" w:rsidRPr="00A44F77" w:rsidRDefault="00BF5073" w:rsidP="00BF5073">
      <w:pPr>
        <w:rPr>
          <w:rFonts w:asciiTheme="majorHAnsi" w:hAnsiTheme="majorHAnsi"/>
        </w:rPr>
      </w:pPr>
      <w:r w:rsidRPr="00A44F77">
        <w:rPr>
          <w:rFonts w:asciiTheme="majorHAnsi" w:hAnsiTheme="majorHAnsi"/>
        </w:rPr>
        <w:t>A 30 year old male</w:t>
      </w:r>
      <w:r>
        <w:rPr>
          <w:rFonts w:asciiTheme="majorHAnsi" w:hAnsiTheme="majorHAnsi"/>
        </w:rPr>
        <w:t xml:space="preserve"> with a BMI of 31</w:t>
      </w:r>
      <w:r w:rsidRPr="00A44F77">
        <w:rPr>
          <w:rFonts w:asciiTheme="majorHAnsi" w:hAnsiTheme="majorHAnsi"/>
        </w:rPr>
        <w:t xml:space="preserve"> is assumed to have a height of 1.77m and a weight of 97.1kg; A 30 year old male </w:t>
      </w:r>
      <w:r>
        <w:rPr>
          <w:rFonts w:asciiTheme="majorHAnsi" w:hAnsiTheme="majorHAnsi"/>
        </w:rPr>
        <w:t>with a BMI of</w:t>
      </w:r>
      <w:r w:rsidRPr="00A44F77">
        <w:rPr>
          <w:rFonts w:asciiTheme="majorHAnsi" w:hAnsiTheme="majorHAnsi"/>
        </w:rPr>
        <w:t xml:space="preserve"> 26 is assumed to have a height </w:t>
      </w:r>
      <w:r>
        <w:rPr>
          <w:rFonts w:asciiTheme="majorHAnsi" w:hAnsiTheme="majorHAnsi"/>
        </w:rPr>
        <w:t>of 1.77m and a weight of 81.5kg.</w:t>
      </w:r>
      <w:r w:rsidRPr="00A44F77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Equations compared are Hall and Jordan versus Christiansen and </w:t>
      </w:r>
      <w:proofErr w:type="spellStart"/>
      <w:r>
        <w:rPr>
          <w:rFonts w:asciiTheme="majorHAnsi" w:hAnsiTheme="majorHAnsi"/>
        </w:rPr>
        <w:t>Garby</w:t>
      </w:r>
      <w:proofErr w:type="spellEnd"/>
      <w:r>
        <w:rPr>
          <w:rFonts w:asciiTheme="majorHAnsi" w:hAnsiTheme="majorHAnsi"/>
        </w:rPr>
        <w:t>.</w:t>
      </w:r>
    </w:p>
    <w:p w:rsidR="00BF5073" w:rsidRPr="00A44F77" w:rsidRDefault="00BF5073" w:rsidP="00BF5073">
      <w:pPr>
        <w:spacing w:line="360" w:lineRule="auto"/>
        <w:rPr>
          <w:rFonts w:asciiTheme="majorHAnsi" w:hAnsiTheme="majorHAnsi"/>
        </w:rPr>
      </w:pPr>
    </w:p>
    <w:tbl>
      <w:tblPr>
        <w:tblStyle w:val="LightList"/>
        <w:tblW w:w="0" w:type="auto"/>
        <w:tblInd w:w="-17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977"/>
        <w:gridCol w:w="2977"/>
      </w:tblGrid>
      <w:tr w:rsidR="00BF5073" w:rsidRPr="006B1ACE" w:rsidTr="00BF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BF5073" w:rsidRPr="006B1ACE" w:rsidRDefault="00BF5073" w:rsidP="0060570D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5954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F5073" w:rsidRPr="006B1ACE" w:rsidRDefault="00BF5073" w:rsidP="00605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 xml:space="preserve">Weight loss in kg </w:t>
            </w:r>
            <w:r w:rsidRPr="006B1ACE">
              <w:rPr>
                <w:rFonts w:asciiTheme="majorHAnsi" w:hAnsiTheme="majorHAnsi"/>
                <w:color w:val="000000" w:themeColor="text1"/>
              </w:rPr>
              <w:t>(BMI reduction in kg/m</w:t>
            </w:r>
            <w:r w:rsidRPr="006B1ACE">
              <w:rPr>
                <w:rFonts w:asciiTheme="majorHAnsi" w:hAnsiTheme="majorHAnsi"/>
                <w:color w:val="000000" w:themeColor="text1"/>
                <w:vertAlign w:val="superscript"/>
              </w:rPr>
              <w:t>2</w:t>
            </w:r>
            <w:r w:rsidRPr="006B1ACE">
              <w:rPr>
                <w:rFonts w:asciiTheme="majorHAnsi" w:hAnsiTheme="majorHAnsi"/>
                <w:color w:val="000000" w:themeColor="text1"/>
              </w:rPr>
              <w:t>)</w:t>
            </w:r>
          </w:p>
        </w:tc>
      </w:tr>
      <w:tr w:rsidR="00BF5073" w:rsidRPr="00A44F77" w:rsidTr="00BF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:rsidR="00BF5073" w:rsidRPr="00A44F77" w:rsidRDefault="00BF5073" w:rsidP="0060570D">
            <w:pPr>
              <w:rPr>
                <w:rFonts w:asciiTheme="majorHAnsi" w:hAnsiTheme="majorHAnsi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A44F77">
              <w:rPr>
                <w:rFonts w:asciiTheme="majorHAnsi" w:hAnsiTheme="majorHAnsi"/>
                <w:b/>
              </w:rPr>
              <w:t>Hall</w:t>
            </w:r>
            <w:r>
              <w:rPr>
                <w:rFonts w:asciiTheme="majorHAnsi" w:hAnsiTheme="majorHAnsi"/>
                <w:b/>
              </w:rPr>
              <w:t xml:space="preserve"> and Jorda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A44F77">
              <w:rPr>
                <w:rFonts w:asciiTheme="majorHAnsi" w:hAnsiTheme="majorHAnsi"/>
                <w:b/>
              </w:rPr>
              <w:t>Christiansen</w:t>
            </w:r>
            <w:r>
              <w:rPr>
                <w:rFonts w:asciiTheme="majorHAnsi" w:hAnsiTheme="majorHAnsi"/>
                <w:b/>
              </w:rPr>
              <w:t xml:space="preserve"> and </w:t>
            </w:r>
            <w:proofErr w:type="spellStart"/>
            <w:r>
              <w:rPr>
                <w:rFonts w:asciiTheme="majorHAnsi" w:hAnsiTheme="majorHAnsi"/>
                <w:b/>
              </w:rPr>
              <w:t>Garby</w:t>
            </w:r>
            <w:proofErr w:type="spellEnd"/>
          </w:p>
        </w:tc>
      </w:tr>
      <w:tr w:rsidR="00BF5073" w:rsidRPr="00A44F77" w:rsidTr="00BF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male: BMI of 31</w:t>
            </w:r>
          </w:p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2kcal/day reduction </w:t>
            </w:r>
          </w:p>
        </w:tc>
        <w:tc>
          <w:tcPr>
            <w:tcW w:w="2977" w:type="dxa"/>
          </w:tcPr>
          <w:p w:rsidR="00BF5073" w:rsidRPr="00A44F77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kg</w:t>
            </w:r>
          </w:p>
          <w:p w:rsidR="00BF5073" w:rsidRPr="00F0456C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3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7" w:type="dxa"/>
          </w:tcPr>
          <w:p w:rsidR="00BF5073" w:rsidRPr="00A44F77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09kg</w:t>
            </w:r>
          </w:p>
          <w:p w:rsidR="00BF5073" w:rsidRPr="00A44F77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3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BF5073" w:rsidRPr="00A44F77" w:rsidTr="00BF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male: BMI of 26</w:t>
            </w:r>
          </w:p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2 kcal/day reduction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1kg</w:t>
            </w:r>
          </w:p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3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09kg</w:t>
            </w:r>
          </w:p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3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BF5073" w:rsidRPr="00A44F77" w:rsidTr="00BF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male: BMI of 31</w:t>
            </w:r>
          </w:p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 5 kcal/day reduction</w:t>
            </w:r>
          </w:p>
        </w:tc>
        <w:tc>
          <w:tcPr>
            <w:tcW w:w="2977" w:type="dxa"/>
          </w:tcPr>
          <w:p w:rsidR="00BF5073" w:rsidRPr="00A44F77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2kg</w:t>
            </w:r>
          </w:p>
          <w:p w:rsidR="00BF5073" w:rsidRPr="00F0456C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7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7" w:type="dxa"/>
          </w:tcPr>
          <w:p w:rsidR="00BF5073" w:rsidRPr="00A44F77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23kg</w:t>
            </w:r>
          </w:p>
          <w:p w:rsidR="00BF5073" w:rsidRPr="00F0456C" w:rsidRDefault="00BF5073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0.07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BF5073" w:rsidRPr="00A44F77" w:rsidTr="00BF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30 year old male: BMI of 31</w:t>
            </w:r>
          </w:p>
          <w:p w:rsidR="00BF5073" w:rsidRPr="00A44F77" w:rsidRDefault="00BF5073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 xml:space="preserve"> 135 kcal/day reduction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6.1kg</w:t>
            </w:r>
          </w:p>
          <w:p w:rsidR="00BF5073" w:rsidRPr="00F0456C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1.9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F5073" w:rsidRPr="00A44F77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6.25kg</w:t>
            </w:r>
          </w:p>
          <w:p w:rsidR="00BF5073" w:rsidRPr="00F0456C" w:rsidRDefault="00BF5073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r w:rsidRPr="00A44F77">
              <w:rPr>
                <w:rFonts w:asciiTheme="majorHAnsi" w:hAnsiTheme="majorHAnsi"/>
              </w:rPr>
              <w:t>2.00kg/m</w:t>
            </w:r>
            <w:r w:rsidRPr="00A44F7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</w:tr>
    </w:tbl>
    <w:p w:rsidR="00C21C82" w:rsidRDefault="00BF5073"/>
    <w:sectPr w:rsidR="00C21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073"/>
    <w:rsid w:val="006729F5"/>
    <w:rsid w:val="00BF5073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F507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F507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>University of Oxford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ggs</dc:creator>
  <cp:lastModifiedBy>abriggs</cp:lastModifiedBy>
  <cp:revision>1</cp:revision>
  <dcterms:created xsi:type="dcterms:W3CDTF">2013-01-18T10:56:00Z</dcterms:created>
  <dcterms:modified xsi:type="dcterms:W3CDTF">2013-01-18T10:56:00Z</dcterms:modified>
</cp:coreProperties>
</file>